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clear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set more off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* Loading in data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obal data "C:\Users\\`=c(username)'\OneDrive\SeroCov\Analysis\data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global results "C:\Users\\`=c(username)'\OneDrive\SeroCov\Analysis\results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obal results "/Users/jacobnovignon/Library/CloudStorage/OneDrive-Personal/SeroCov/Analysis/results"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use "$data\all_countries", clear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use "/Users/jacobnovignon/Library/CloudStorage/OneDrive-Personal/SeroCov/2025/Review 2/all_countries_with_psu.dta", clear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/*****Selecting one random household member*****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</w:r>
      <w:r w:rsidRPr="00BA61DD">
        <w:rPr>
          <w:lang w:val="en-GB"/>
        </w:rPr>
        <w:tab/>
        <w:t>set seed 12345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</w:r>
      <w:r w:rsidRPr="00BA61DD">
        <w:rPr>
          <w:lang w:val="en-GB"/>
        </w:rPr>
        <w:tab/>
        <w:t>gen double rand = runiform(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</w:r>
      <w:r w:rsidRPr="00BA61DD">
        <w:rPr>
          <w:lang w:val="en-GB"/>
        </w:rPr>
        <w:tab/>
        <w:t>bys screening_id (rand): keep if _n == 1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</w:r>
      <w:r w:rsidRPr="00BA61DD">
        <w:rPr>
          <w:lang w:val="en-GB"/>
        </w:rPr>
        <w:tab/>
        <w:t>drop rand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**** Univariate Analysis *******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varlist wealth_quint1 age_cat daily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ab `var', gen(`var'_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employment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 create variables to compare other wealth quintiles to the poorest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values i=2/5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gen wq_`i'=.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wq_`i' = 1 if wealth_quint1 == `i'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wq_`i' = 0 if wealth_quint1 == 1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 create variables to compare daily contacts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values i=2/4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gen dlycont_`i'=.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dlycont_`i' = 1 if daily_contacts == `i'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dlycont_`i' = 0 if daily_contacts == 1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 create variables to compare age categories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values i=2/3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gen cage_`i'=.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cage_`i' = 1 if age_cat == `i'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replace cage_`i' = 0 if age_cat == 1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derlying_cond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risk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ttest travel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1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2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3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4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5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1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2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3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4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1 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2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3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sex, by(covid_test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employ_status, by(covid_test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derlying_cond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risk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travel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1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2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3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4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5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sex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1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2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3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4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1 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2 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3 , by(unmet_need1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employ_status, by(unmet_need1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derlying_cond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risk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travel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1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2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3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4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5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sex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1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2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3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4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ttest age_cat_1 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2 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3 , by(unmet_need2a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employ_status, by(unmet_need2a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derlying_cond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risk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travel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1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2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3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4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wealth_quint1_5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sex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1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2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3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daily_contacts_4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1 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2 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age_cat_3 , by(unmet_need2b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employ_status, by(unmet_need2b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**** Bivariate Analysis *******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underlying_con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travel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risk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wq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wq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wq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wq_5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sex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dlycont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dlycont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dlycont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cage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cage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covid_test, by(employ_status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underlying_con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travel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risk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wq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wq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wq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wq_5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ttest unmet_need1, by(sex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dlycont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dlycont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dlycont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cage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cage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1, by(employ_status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underlying_con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travel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risk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wq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wq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wq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wq_5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sex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dlycont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dlycont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dlycont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cage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cage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a, by(employ_status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underlying_con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travel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risk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wq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wq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wq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wq_5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sex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dlycont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dlycont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dlycont_4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cage_2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cage_3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test unmet_need2b, by(employ_status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def contacts 1 "Less than 5" 2 "5 to less than 10" 3 "10 to less than 50" 4 "50 or more", replace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l daily_contacts contacts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obal y covid_test unmet_need1 unmet_need2a unmet_need2b antibody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obal x1 wealth_quint1_1-wealth_quint1_5 sex underlying_cond daily_contacts_1-daily_contacts_4 travel hhsize risk_perception age_cat_1-age_cat_3 eduyrs employ_status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global asset_vars h11_rooms_s own_hsestatus1 own_hsestatus2 own_hsestatus3 own_hsestatus4 own_hsestatus5 toilet_facility1 toilet_facility2 toilet_facility3 toilet_facility4 toilet_facility5 cooking1 cooking2 cooking3 cooking4 lighting1 lighting2 lighting3 lighting4 rainy_water1 rainy_water2 rainy_water3 rainy_water4 dry_water1 dry_water2 dry_water3 dry_water4 dry_water5 floor1 floor2 floor3 floor4 floor5 floor6 floor7 floor8 roof1 roof2 roof3 roof4 roof5 walls1 walls2 walls3 h21_amenradio_d h22_amentv_d h23_amenplayer_d h24_amenlandline_d h25_amenmobile_d h26_amenfridgefreezer_d h27_amenestove_d h28_amengasstove_d h34_car_d h35_amendmotorbike_d h37_amendbicycle_d h38_computer_d h39_laptop_d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asdoc sum $y $x1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abstat daily_contacts hhsize eduyrs, stat(median iqr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asdoc sum $asset_vars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logistic covid_test SES_Index1 sex underly travel risk i.daily_contacts hhsize m01_2_ageyears_q eduyrs employ_status i.country, vce(clust screening_id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covid_test i.wealth_quint1 sex underly travel risk i.daily_contacts hhsize m01_2_ageyears_q eduyrs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est sto covidtest 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1 i.wealth_quint1 sex underly travel risk i.daily_contacts hhsize m01_2_ageyears_q eduyrs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1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2a i.wealth_quint1 sex underly travel risk i.daily_contacts hhsize m01_2_ageyears_q eduyrs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a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2b i.wealth_quint1 sex underly travel risk i.daily_contacts hhsize m01_2_ageyears_q eduyrs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b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#delimit;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tab covidtest need1 need2a need2b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using "$results/all_unmetneed_CI_26.rtf", replace </w:t>
      </w:r>
    </w:p>
    <w:p w:rsidR="00BA61DD" w:rsidRPr="00BA61DD" w:rsidRDefault="00BA61DD" w:rsidP="00BA61DD">
      <w:pPr>
        <w:rPr>
          <w:lang w:val="fr-FR"/>
        </w:rPr>
      </w:pPr>
      <w:r w:rsidRPr="00BA61DD">
        <w:rPr>
          <w:lang w:val="fr-FR"/>
        </w:rPr>
        <w:t xml:space="preserve">eform cells(b(star fmt(3)) ci(par fmt(3))) constant style(fixed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starlevels("*" 0.10 "**" 0.05 "***" 0.01) nonum stats(N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itle(Unmet Need for Covid Testing in All Countries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scalar(r2_p "Pseudo R-squared"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nogap compress legend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;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covid_test i.wealth_quint1 sex underly travel risk i.daily_contacts hhsize m01_2_ageyears_q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 xml:space="preserve">est sto covidtest 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1 i.wealth_quint1 sex underly travel risk i.daily_contacts hhsize m01_2_ageyears_q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1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2a i.wealth_quint1 sex underly travel risk i.daily_contacts hhsize m01_2_ageyears_q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a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2b i.wealth_quint1 sex underly travel risk i.daily_contacts hhsize m01_2_ageyears_q employ_status i.country, vce(clust psu_region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b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#delimit;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tab covidtest need1 need2a need2b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using "$results/all_unmetneed_CI_26_noeduc.rtf", replace </w:t>
      </w:r>
    </w:p>
    <w:p w:rsidR="00BA61DD" w:rsidRPr="00BA61DD" w:rsidRDefault="00BA61DD" w:rsidP="00BA61DD">
      <w:pPr>
        <w:rPr>
          <w:lang w:val="fr-FR"/>
        </w:rPr>
      </w:pPr>
      <w:r w:rsidRPr="00BA61DD">
        <w:rPr>
          <w:lang w:val="fr-FR"/>
        </w:rPr>
        <w:t xml:space="preserve">eform cells(b(star fmt(3)) ci(par fmt(3))) constant style(fixed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starlevels("*" 0.10 "**" 0.05 "***" 0.01) nonum stats(N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itle(Unmet Need for Covid Testing in All Countries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scalar(r2_p "Pseudo R-squared"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nogap compress legend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;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** Socioeconomic related inequality analysis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global y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conindex `var', rank(SES_Index1) limits(0 1) erreygers bounded clust(psu_region)</w:t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`var'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cal ci_estimate = r(CI)  // Store the point estimate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cal se = r(CIse)           // Store the standard error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cal lb = `ci_estimate' - 1.96 * `se'  // Lower bound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cal ub = `ci_estimate' + 1.96 * `se'  // Upper bound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di "95% CI: [`lb', `ub']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coefplot covid_test || unmet_need1 || unmet_need2a || unmet_need2b,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keep(__00001W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vertical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xtitle(""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ytitle("Concentration index with 95% CI"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bycoefs byopts(yrescale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ciopts(recast(rcap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 xml:space="preserve">    recast(scatter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citop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yline(0, lcolor(gs8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xlabel(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    1 "COVID testing (n=2741)"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    2 "Unmet need measure 1 (n=1086)"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    3 "Unmet need measure 2 (n=1117)"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    4 "Unmet need measure 3 (n=1693)",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    labsize(vsmall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ylabel(-0.300(0.100)0.300, gmax angle(horizontal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mlabel format(%9.3f) mlabcolor(black) mlabgap(*1) mlabposition(3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levels(95 95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mcolor(navy8) msize(medium) msymbol(circle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title("Concentration indices for outcomes", size(medium) color(black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graphregion(color(white) margin(b+12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plotregion(color(white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    xsize(10) ysize(5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save "$results\Coefplots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export "$results\Coefplots.tif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varlist covid_test unmet_need1 unmet_need2a unmet_need2b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curve `var', glvar(yord) pvar(rank) sortvar(SES_Index1) replace lorenz nograph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en rank2=rank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2 "line of equality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 "cumulative share of individuals(poorest to richest)"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woway (line yord rank, sort clwidth(medthin)  clcolor(navy8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(line rank2 rank , sort clwidth(medthin) clcolor(black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, ytitle(Cumulative share of `var', size(medium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yscale(titlegap(5))  xtitle(Cumulative share of individuals (poorest to richest), size(medium)) legend(rows(5)) xscale(titlegap(5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legend(position(11) ring(0) region(lwidth(none))) plotregion(margin(zero)) ysize(5.75) xsize(5) plotregion(lcolor(none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title(Concentration curve: `var', size (small) justification(center) color (black)) saving(all_`var', replace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drop rank2 rank yord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graph combine all_covid_test.gph all_unmet_need1.gph all_unmet_need2a.gph all_unmet_need2b.gph, rows(3) iscale(.4)</w:t>
      </w:r>
      <w:r w:rsidRPr="00BA61DD">
        <w:rPr>
          <w:lang w:val="en-GB"/>
        </w:rPr>
        <w:tab/>
      </w:r>
      <w:r w:rsidRPr="00BA61DD">
        <w:rPr>
          <w:lang w:val="en-GB"/>
        </w:rPr>
        <w:tab/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export "$results\all_combined.tif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varlist covid_test unmet_need1 unmet_need2a unmet_need2b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curve `var' if country==1, glvar(yord) pvar(rank) sortvar(SES_Index1) replace lorenz nograph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en rank2=rank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2 "line of equality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 "cumulative share of individuals(poorest to richest)"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woway (line yord rank, sort clwidth(medthin)  clcolor(navy8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(line rank2 rank , sort clwidth(medthin) clcolor(black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, ytitle(Cumulative share of `var', size(medium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yscale(titlegap(5))  xtitle(Cumulative share of individuals (poorest to richest), size(medium)) legend(rows(5)) xscale(titlegap(5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legend(position(11) ring(0) region(lwidth(none))) plotregion(margin(zero)) ysize(5.75) xsize(5) plotregion(lcolor(none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title(Concentration curve: `var', size (small) justification(center) color (black)) saving(all_`var', replace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drop rank2 rank yord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combine all_covid_test.gph all_unmet_need1.gph all_unmet_need2a.gph all_unmet_need2b.gph, rows(3) iscale(.4)</w:t>
      </w:r>
      <w:r w:rsidRPr="00BA61DD">
        <w:rPr>
          <w:lang w:val="en-GB"/>
        </w:rPr>
        <w:tab/>
      </w:r>
      <w:r w:rsidRPr="00BA61DD">
        <w:rPr>
          <w:lang w:val="en-GB"/>
        </w:rPr>
        <w:tab/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export "$results\all_combined_bf.tif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varlist covid_test unmet_need1 unmet_need2a unmet_need2b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curve `var' if country==2, glvar(yord) pvar(rank) sortvar(SES_Index1) replace lorenz nograph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en rank2=rank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2 "line of equality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 "cumulative share of individuals(poorest to richest)"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woway (line yord rank, sort clwidth(medthin)  clcolor(navy8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(line rank2 rank , sort clwidth(medthin) clcolor(black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, ytitle(Cumulative share of `var', size(medium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yscale(titlegap(5))  xtitle(Cumulative share of individuals (poorest to richest), size(medium)) legend(rows(5)) xscale(titlegap(5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legend(position(11) ring(0) region(lwidth(none))) plotregion(margin(zero)) ysize(5.75) xsize(5) plotregion(lcolor(none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title(Concentration curve: `var', size (small) justification(center) color (black)) saving(all_`var', replace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drop rank2 rank yord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combine all_covid_test.gph all_unmet_need1.gph all_unmet_need2a.gph all_unmet_need2b.gph, rows(3) iscale(.4)</w:t>
      </w:r>
      <w:r w:rsidRPr="00BA61DD">
        <w:rPr>
          <w:lang w:val="en-GB"/>
        </w:rPr>
        <w:tab/>
      </w:r>
      <w:r w:rsidRPr="00BA61DD">
        <w:rPr>
          <w:lang w:val="en-GB"/>
        </w:rPr>
        <w:tab/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export "$results\all_combined_gh.tif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foreach var of varlist covid_test unmet_need1 unmet_need2a unmet_need2b {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lcurve `var' if country==3, glvar(yord) pvar(rank) sortvar(SES_Index1) replace lorenz nograph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en rank2=rank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2 "line of equality"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ab var rank "cumulative share of individuals(poorest to richest)"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woway (line yord rank, sort clwidth(medthin)  clcolor(navy8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(line rank2 rank , sort clwidth(medthin) clcolor(black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, ytitle(Cumulative share of `var', size(medium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yscale(titlegap(5))  xtitle(Cumulative share of individuals (poorest to richest), size(medium)) legend(rows(5)) xscale(titlegap(5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legend(position(11) ring(0) region(lwidth(none))) plotregion(margin(zero)) ysize(5.75) xsize(5) plotregion(lcolor(none)) ///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ab/>
        <w:t>title(Concentration curve: `var', size (small) justification(center) color (black)) saving(all_`var', replace)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drop rank2 rank yord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}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combine all_covid_test.gph all_unmet_need1.gph all_unmet_need2a.gph all_unmet_need2b.gph, rows(3) iscale(.4)</w:t>
      </w:r>
      <w:r w:rsidRPr="00BA61DD">
        <w:rPr>
          <w:lang w:val="en-GB"/>
        </w:rPr>
        <w:tab/>
      </w:r>
      <w:r w:rsidRPr="00BA61DD">
        <w:rPr>
          <w:lang w:val="en-GB"/>
        </w:rPr>
        <w:tab/>
      </w:r>
      <w:r w:rsidRPr="00BA61DD">
        <w:rPr>
          <w:lang w:val="en-GB"/>
        </w:rPr>
        <w:tab/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graph export "$results\all_combined_mg.tif", replace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********** 2025 **********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covid_test i.wealth_quint1 sex underly travel risk i.daily_contacts hhsize m01_2_ageyears_q employ_status i.country, vce(clust screening_i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est sto covidtest 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1 i.wealth_quint1 sex underly travel risk i.daily_contacts hhsize m01_2_ageyears_q employ_status i.country, vce(clust screening_i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1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logistic unmet_need2a i.wealth_quint1 sex underly travel risk i.daily_contacts hhsize m01_2_ageyears_q employ_status i.country, vce(clust screening_i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a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lastRenderedPageBreak/>
        <w:t>logistic unmet_need2b i.wealth_quint1 sex underly travel risk i.daily_contacts hhsize m01_2_ageyears_q employ_status i.country, vce(clust screening_id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 sto need2b</w:t>
      </w: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#delimit;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esttab covidtest need1 need2a need2b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using "$results\all_unmetneed_Quintiles_25.rtf", replace </w:t>
      </w:r>
    </w:p>
    <w:p w:rsidR="00BA61DD" w:rsidRPr="00BA61DD" w:rsidRDefault="00BA61DD" w:rsidP="00BA61DD">
      <w:pPr>
        <w:rPr>
          <w:lang w:val="fr-FR"/>
        </w:rPr>
      </w:pPr>
      <w:r w:rsidRPr="00BA61DD">
        <w:rPr>
          <w:lang w:val="fr-FR"/>
        </w:rPr>
        <w:t xml:space="preserve">eform cells(b(star fmt(3)) ci(par fmt(3))) constant style(fixed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 xml:space="preserve">starlevels("*" 0.10 "**" 0.05 "***" 0.01) nonum stats(N) 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title(Unmet Need for Covid Testing in All Countries)</w:t>
      </w:r>
    </w:p>
    <w:p w:rsidR="00BA61DD" w:rsidRPr="00BA61DD" w:rsidRDefault="00BA61DD" w:rsidP="00BA61DD">
      <w:pPr>
        <w:rPr>
          <w:lang w:val="en-GB"/>
        </w:rPr>
      </w:pPr>
      <w:r w:rsidRPr="00BA61DD">
        <w:rPr>
          <w:lang w:val="en-GB"/>
        </w:rPr>
        <w:t>scalar(r2_p "Pseudo R-squared")</w:t>
      </w:r>
    </w:p>
    <w:p w:rsidR="00BA61DD" w:rsidRDefault="00BA61DD" w:rsidP="00BA61DD">
      <w:proofErr w:type="spellStart"/>
      <w:r>
        <w:t>nogap</w:t>
      </w:r>
      <w:proofErr w:type="spellEnd"/>
      <w:r>
        <w:t xml:space="preserve"> </w:t>
      </w:r>
      <w:proofErr w:type="spellStart"/>
      <w:r>
        <w:t>compress</w:t>
      </w:r>
      <w:proofErr w:type="spellEnd"/>
      <w:r>
        <w:t xml:space="preserve"> legend</w:t>
      </w:r>
    </w:p>
    <w:p w:rsidR="00465E86" w:rsidRDefault="00BA61DD" w:rsidP="00BA61DD">
      <w:r>
        <w:t>;</w:t>
      </w:r>
    </w:p>
    <w:sectPr w:rsidR="00465E86" w:rsidSect="008A148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DD"/>
    <w:rsid w:val="00003C91"/>
    <w:rsid w:val="00010C26"/>
    <w:rsid w:val="00010D1D"/>
    <w:rsid w:val="00020727"/>
    <w:rsid w:val="000251DD"/>
    <w:rsid w:val="0004182E"/>
    <w:rsid w:val="000441B5"/>
    <w:rsid w:val="00060C39"/>
    <w:rsid w:val="0006742A"/>
    <w:rsid w:val="00077AA4"/>
    <w:rsid w:val="000960F3"/>
    <w:rsid w:val="000A0757"/>
    <w:rsid w:val="000C1964"/>
    <w:rsid w:val="000C618E"/>
    <w:rsid w:val="000C73CF"/>
    <w:rsid w:val="000D0F7B"/>
    <w:rsid w:val="000F2A97"/>
    <w:rsid w:val="00102F41"/>
    <w:rsid w:val="00106D74"/>
    <w:rsid w:val="0011110C"/>
    <w:rsid w:val="00117604"/>
    <w:rsid w:val="00117EC4"/>
    <w:rsid w:val="00125EAC"/>
    <w:rsid w:val="001274B1"/>
    <w:rsid w:val="001413A1"/>
    <w:rsid w:val="00165A08"/>
    <w:rsid w:val="00166D32"/>
    <w:rsid w:val="0018092B"/>
    <w:rsid w:val="00187E2C"/>
    <w:rsid w:val="00192EC1"/>
    <w:rsid w:val="001A6C06"/>
    <w:rsid w:val="001D29F1"/>
    <w:rsid w:val="001E6D8E"/>
    <w:rsid w:val="001F1DFC"/>
    <w:rsid w:val="001F2FCD"/>
    <w:rsid w:val="0020184F"/>
    <w:rsid w:val="00202A29"/>
    <w:rsid w:val="00204E69"/>
    <w:rsid w:val="00211119"/>
    <w:rsid w:val="0022098C"/>
    <w:rsid w:val="00220DE3"/>
    <w:rsid w:val="00253424"/>
    <w:rsid w:val="0025699E"/>
    <w:rsid w:val="002652F8"/>
    <w:rsid w:val="0026729E"/>
    <w:rsid w:val="00276182"/>
    <w:rsid w:val="00282EFB"/>
    <w:rsid w:val="002A0427"/>
    <w:rsid w:val="002A3EE7"/>
    <w:rsid w:val="002A5524"/>
    <w:rsid w:val="002B4CAF"/>
    <w:rsid w:val="002C04F6"/>
    <w:rsid w:val="002D4D93"/>
    <w:rsid w:val="002D5158"/>
    <w:rsid w:val="002D6DED"/>
    <w:rsid w:val="002E2674"/>
    <w:rsid w:val="00322EBA"/>
    <w:rsid w:val="0032525C"/>
    <w:rsid w:val="00325680"/>
    <w:rsid w:val="00331F91"/>
    <w:rsid w:val="00351491"/>
    <w:rsid w:val="003831B2"/>
    <w:rsid w:val="003B0BDB"/>
    <w:rsid w:val="003C1A06"/>
    <w:rsid w:val="003C7617"/>
    <w:rsid w:val="003C7DC8"/>
    <w:rsid w:val="003D42FF"/>
    <w:rsid w:val="003E4859"/>
    <w:rsid w:val="003F5998"/>
    <w:rsid w:val="00400D65"/>
    <w:rsid w:val="00402077"/>
    <w:rsid w:val="00410DA7"/>
    <w:rsid w:val="0044798B"/>
    <w:rsid w:val="00460C52"/>
    <w:rsid w:val="00465E86"/>
    <w:rsid w:val="004708AE"/>
    <w:rsid w:val="004849F4"/>
    <w:rsid w:val="004A29BB"/>
    <w:rsid w:val="004B1732"/>
    <w:rsid w:val="004B40BC"/>
    <w:rsid w:val="004C044A"/>
    <w:rsid w:val="004C7B0F"/>
    <w:rsid w:val="004D3D8F"/>
    <w:rsid w:val="004E6966"/>
    <w:rsid w:val="00500DC2"/>
    <w:rsid w:val="00507A86"/>
    <w:rsid w:val="005100EC"/>
    <w:rsid w:val="00513A99"/>
    <w:rsid w:val="00530251"/>
    <w:rsid w:val="005316E1"/>
    <w:rsid w:val="00550D7D"/>
    <w:rsid w:val="005531C5"/>
    <w:rsid w:val="005544E1"/>
    <w:rsid w:val="0056172C"/>
    <w:rsid w:val="0057767E"/>
    <w:rsid w:val="005A23FD"/>
    <w:rsid w:val="005B385D"/>
    <w:rsid w:val="005B6A99"/>
    <w:rsid w:val="005C2981"/>
    <w:rsid w:val="005C7EB0"/>
    <w:rsid w:val="005D6F69"/>
    <w:rsid w:val="005E0C72"/>
    <w:rsid w:val="005E2A6C"/>
    <w:rsid w:val="00600559"/>
    <w:rsid w:val="00617DED"/>
    <w:rsid w:val="00624F88"/>
    <w:rsid w:val="006343FE"/>
    <w:rsid w:val="0064499C"/>
    <w:rsid w:val="006462AF"/>
    <w:rsid w:val="006545B5"/>
    <w:rsid w:val="00660E81"/>
    <w:rsid w:val="006667BA"/>
    <w:rsid w:val="006757CA"/>
    <w:rsid w:val="0067594D"/>
    <w:rsid w:val="00687FCB"/>
    <w:rsid w:val="00695E8C"/>
    <w:rsid w:val="006A7857"/>
    <w:rsid w:val="006B1B82"/>
    <w:rsid w:val="006D5E6D"/>
    <w:rsid w:val="006E46C0"/>
    <w:rsid w:val="0070715A"/>
    <w:rsid w:val="0070795B"/>
    <w:rsid w:val="00720AA0"/>
    <w:rsid w:val="00733D5B"/>
    <w:rsid w:val="00736E5E"/>
    <w:rsid w:val="007506DE"/>
    <w:rsid w:val="00775D16"/>
    <w:rsid w:val="00776686"/>
    <w:rsid w:val="00776F91"/>
    <w:rsid w:val="00785351"/>
    <w:rsid w:val="00793164"/>
    <w:rsid w:val="007A06FE"/>
    <w:rsid w:val="007A0FF6"/>
    <w:rsid w:val="007B1A39"/>
    <w:rsid w:val="007C130A"/>
    <w:rsid w:val="007D542D"/>
    <w:rsid w:val="007F2FAE"/>
    <w:rsid w:val="007F5FEA"/>
    <w:rsid w:val="00800982"/>
    <w:rsid w:val="008165D7"/>
    <w:rsid w:val="0083124A"/>
    <w:rsid w:val="00845E7E"/>
    <w:rsid w:val="0085120F"/>
    <w:rsid w:val="00857C05"/>
    <w:rsid w:val="008668F9"/>
    <w:rsid w:val="00880AB5"/>
    <w:rsid w:val="008A148B"/>
    <w:rsid w:val="008B2C9B"/>
    <w:rsid w:val="008B65BB"/>
    <w:rsid w:val="008E10DF"/>
    <w:rsid w:val="008E7C68"/>
    <w:rsid w:val="009007BA"/>
    <w:rsid w:val="0090105B"/>
    <w:rsid w:val="0093221F"/>
    <w:rsid w:val="00940D56"/>
    <w:rsid w:val="00951773"/>
    <w:rsid w:val="00951E0D"/>
    <w:rsid w:val="00974102"/>
    <w:rsid w:val="009747D6"/>
    <w:rsid w:val="00987A83"/>
    <w:rsid w:val="0099301D"/>
    <w:rsid w:val="009A6118"/>
    <w:rsid w:val="009C10D5"/>
    <w:rsid w:val="009D6BD6"/>
    <w:rsid w:val="009F1B7C"/>
    <w:rsid w:val="009F1DE9"/>
    <w:rsid w:val="009F496F"/>
    <w:rsid w:val="00A25189"/>
    <w:rsid w:val="00A25A90"/>
    <w:rsid w:val="00A34FBE"/>
    <w:rsid w:val="00A4022A"/>
    <w:rsid w:val="00A40484"/>
    <w:rsid w:val="00A4410C"/>
    <w:rsid w:val="00A56A13"/>
    <w:rsid w:val="00A60C91"/>
    <w:rsid w:val="00A62D34"/>
    <w:rsid w:val="00A8536B"/>
    <w:rsid w:val="00A85906"/>
    <w:rsid w:val="00AB2628"/>
    <w:rsid w:val="00AB5E60"/>
    <w:rsid w:val="00AE6262"/>
    <w:rsid w:val="00AF1A39"/>
    <w:rsid w:val="00B0336C"/>
    <w:rsid w:val="00B069B0"/>
    <w:rsid w:val="00B12EC7"/>
    <w:rsid w:val="00B42510"/>
    <w:rsid w:val="00B52727"/>
    <w:rsid w:val="00B572D1"/>
    <w:rsid w:val="00B75425"/>
    <w:rsid w:val="00B872EF"/>
    <w:rsid w:val="00BA2249"/>
    <w:rsid w:val="00BA4664"/>
    <w:rsid w:val="00BA61DD"/>
    <w:rsid w:val="00BC6FAC"/>
    <w:rsid w:val="00BD59D9"/>
    <w:rsid w:val="00BE2A2F"/>
    <w:rsid w:val="00BE4ADF"/>
    <w:rsid w:val="00C0449A"/>
    <w:rsid w:val="00C1370C"/>
    <w:rsid w:val="00C242C2"/>
    <w:rsid w:val="00C343F2"/>
    <w:rsid w:val="00C704B7"/>
    <w:rsid w:val="00C93147"/>
    <w:rsid w:val="00C93541"/>
    <w:rsid w:val="00C9549D"/>
    <w:rsid w:val="00C968F2"/>
    <w:rsid w:val="00CD4851"/>
    <w:rsid w:val="00CF022C"/>
    <w:rsid w:val="00D15451"/>
    <w:rsid w:val="00D216FC"/>
    <w:rsid w:val="00D3770C"/>
    <w:rsid w:val="00D441F4"/>
    <w:rsid w:val="00D44A18"/>
    <w:rsid w:val="00D51577"/>
    <w:rsid w:val="00D52E6B"/>
    <w:rsid w:val="00D53195"/>
    <w:rsid w:val="00D57B2C"/>
    <w:rsid w:val="00D60AB6"/>
    <w:rsid w:val="00D765EE"/>
    <w:rsid w:val="00D768F8"/>
    <w:rsid w:val="00D86E18"/>
    <w:rsid w:val="00D938C9"/>
    <w:rsid w:val="00D9415C"/>
    <w:rsid w:val="00DC3846"/>
    <w:rsid w:val="00DC79F0"/>
    <w:rsid w:val="00DD288C"/>
    <w:rsid w:val="00DD7705"/>
    <w:rsid w:val="00DF5265"/>
    <w:rsid w:val="00E1112C"/>
    <w:rsid w:val="00E20A2C"/>
    <w:rsid w:val="00E20B27"/>
    <w:rsid w:val="00E21557"/>
    <w:rsid w:val="00E35BB4"/>
    <w:rsid w:val="00E642E9"/>
    <w:rsid w:val="00E649B2"/>
    <w:rsid w:val="00E735EF"/>
    <w:rsid w:val="00E91DA3"/>
    <w:rsid w:val="00E9238A"/>
    <w:rsid w:val="00E94C1C"/>
    <w:rsid w:val="00EB52EC"/>
    <w:rsid w:val="00EC199B"/>
    <w:rsid w:val="00ED2AD9"/>
    <w:rsid w:val="00ED5EC9"/>
    <w:rsid w:val="00EF1261"/>
    <w:rsid w:val="00EF7623"/>
    <w:rsid w:val="00F01A0F"/>
    <w:rsid w:val="00F05CE6"/>
    <w:rsid w:val="00F153ED"/>
    <w:rsid w:val="00F25D4F"/>
    <w:rsid w:val="00F3029D"/>
    <w:rsid w:val="00F32C45"/>
    <w:rsid w:val="00F36A4B"/>
    <w:rsid w:val="00F43CF6"/>
    <w:rsid w:val="00F54E65"/>
    <w:rsid w:val="00F701C8"/>
    <w:rsid w:val="00F80DD2"/>
    <w:rsid w:val="00FA7B7A"/>
    <w:rsid w:val="00FB2247"/>
    <w:rsid w:val="00FB7421"/>
    <w:rsid w:val="00FC1EE6"/>
    <w:rsid w:val="00FE1153"/>
    <w:rsid w:val="00FE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BEEC01B-FFD2-2F45-8C27-BE1378A4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A6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A6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A61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A6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A61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A61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A61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A61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A61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61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A6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A61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A61D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A61D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A61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A61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A61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A61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A61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6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61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6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A61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61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A61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A61D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61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61D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A61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28</Words>
  <Characters>13408</Characters>
  <Application>Microsoft Office Word</Application>
  <DocSecurity>0</DocSecurity>
  <Lines>111</Lines>
  <Paragraphs>31</Paragraphs>
  <ScaleCrop>false</ScaleCrop>
  <Company/>
  <LinksUpToDate>false</LinksUpToDate>
  <CharactersWithSpaces>1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ilberger</dc:creator>
  <cp:keywords/>
  <dc:description/>
  <cp:lastModifiedBy>Nicole Gilberger</cp:lastModifiedBy>
  <cp:revision>1</cp:revision>
  <dcterms:created xsi:type="dcterms:W3CDTF">2026-04-20T05:59:00Z</dcterms:created>
  <dcterms:modified xsi:type="dcterms:W3CDTF">2026-04-20T06:03:00Z</dcterms:modified>
</cp:coreProperties>
</file>